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6 Table. Comparison of </w:t>
      </w:r>
      <w:r>
        <w:rPr>
          <w:b/>
          <w:i/>
          <w:lang w:val="en-US"/>
        </w:rPr>
        <w:t>TTN</w:t>
      </w:r>
      <w:r>
        <w:rPr>
          <w:b/>
          <w:lang w:val="en-US"/>
        </w:rPr>
        <w:t xml:space="preserve"> trunc positive DCM probands with </w:t>
      </w:r>
      <w:r>
        <w:rPr>
          <w:b/>
          <w:i/>
          <w:lang w:val="en-US"/>
        </w:rPr>
        <w:t>TTN</w:t>
      </w:r>
      <w:r>
        <w:rPr>
          <w:b/>
          <w:lang w:val="en-US"/>
        </w:rPr>
        <w:t xml:space="preserve"> trunc positive definitely affected DCM relatives</w:t>
      </w:r>
    </w:p>
    <w:tbl>
      <w:tblPr>
        <w:tblW w:w="887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6"/>
        <w:gridCol w:w="1625"/>
        <w:gridCol w:w="1559"/>
        <w:gridCol w:w="1559"/>
        <w:gridCol w:w="851"/>
      </w:tblGrid>
      <w:tr>
        <w:trPr>
          <w:trHeight w:val="762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lang w:val="en-US"/>
              </w:rPr>
              <w:t xml:space="preserve">All </w:t>
            </w:r>
            <w:r>
              <w:rPr>
                <w:b/>
                <w:i/>
                <w:color w:val="000000"/>
                <w:lang w:val="en-US"/>
              </w:rPr>
              <w:t>TTN</w:t>
            </w:r>
            <w:r>
              <w:rPr>
                <w:b/>
                <w:color w:val="000000"/>
                <w:lang w:val="en-US"/>
              </w:rPr>
              <w:t xml:space="preserve"> trunc (+) carriers with DC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color w:val="000000"/>
              </w:rPr>
              <w:t>TTN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 xml:space="preserve">trunc (+) </w:t>
            </w:r>
            <w:r>
              <w:rPr>
                <w:b/>
                <w:color w:val="000000"/>
              </w:rPr>
              <w:t>proban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i/>
                <w:color w:val="000000"/>
              </w:rPr>
              <w:t>TTN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  <w:lang w:val="en-US"/>
              </w:rPr>
              <w:t xml:space="preserve">trunc (+) </w:t>
            </w:r>
            <w:r>
              <w:rPr>
                <w:b/>
                <w:color w:val="000000"/>
              </w:rPr>
              <w:t>affected relativ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ge at diagnosi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.3±1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33.3±11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.8±17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le sex n (%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65.4% (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.6% (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55.6% (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8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ymptoms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cute onset heart failur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23.1% (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5%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22.2%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udden cardiac arres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3.8%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11.1% 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ecreased exercise toleranc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69.2% (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76.5% (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55.6% (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YHA class at onse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±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9±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±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symptomatic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%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.1% 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8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  <w:lang w:val="en-US"/>
              </w:rPr>
              <w:t>Cardiac assessme</w:t>
            </w:r>
            <w:r>
              <w:rPr>
                <w:b/>
                <w:color w:val="000000"/>
              </w:rPr>
              <w:t>nt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VEF % (mean±SD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.8±10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.5±9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.1±1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inus rhythm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84.6% (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8.2% (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77.8% (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AF/PAF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38.5% (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.3% (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44.4% (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lang w:val="en-US"/>
              </w:rPr>
              <w:t>LBBB a</w:t>
            </w:r>
            <w:r>
              <w:rPr>
                <w:b/>
                <w:color w:val="000000"/>
              </w:rPr>
              <w:t>nd/or AVB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5.4%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5.9%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33.3% (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88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ime from diagnosis (months)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.0 ±69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.6±63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±8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ajor adverse cardiac event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30.8% (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.4% (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33.3% (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HF Death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7.7% (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22.2% (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lang w:val="en-US"/>
              </w:rPr>
              <w:t>HTX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19.2% (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.5% (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lang w:val="en-US"/>
              </w:rPr>
              <w:t>11.1% (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LVAD as bridge to recovery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3.7%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5.9% (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07:06:00Z</dcterms:created>
  <dc:creator>maria.franaszczyk</dc:creator>
  <dc:description/>
  <cp:keywords/>
  <dc:language>en-US</dc:language>
  <cp:lastModifiedBy>Maria Franaszczyk</cp:lastModifiedBy>
  <cp:lastPrinted>2016-06-23T14:42:00Z</cp:lastPrinted>
  <dcterms:modified xsi:type="dcterms:W3CDTF">2016-07-08T15:29:00Z</dcterms:modified>
  <cp:revision>3</cp:revision>
  <dc:subject/>
  <dc:title>S5 Table</dc:title>
</cp:coreProperties>
</file>